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7C920" w14:textId="097B902B" w:rsidR="006F688B" w:rsidRDefault="006F688B"/>
    <w:tbl>
      <w:tblPr>
        <w:tblW w:w="15588" w:type="dxa"/>
        <w:tblLayout w:type="fixed"/>
        <w:tblLook w:val="04A0" w:firstRow="1" w:lastRow="0" w:firstColumn="1" w:lastColumn="0" w:noHBand="0" w:noVBand="1"/>
      </w:tblPr>
      <w:tblGrid>
        <w:gridCol w:w="714"/>
        <w:gridCol w:w="982"/>
        <w:gridCol w:w="993"/>
        <w:gridCol w:w="567"/>
        <w:gridCol w:w="850"/>
        <w:gridCol w:w="851"/>
        <w:gridCol w:w="850"/>
        <w:gridCol w:w="1134"/>
        <w:gridCol w:w="992"/>
        <w:gridCol w:w="1560"/>
        <w:gridCol w:w="992"/>
        <w:gridCol w:w="850"/>
        <w:gridCol w:w="1524"/>
        <w:gridCol w:w="36"/>
        <w:gridCol w:w="2693"/>
      </w:tblGrid>
      <w:tr w:rsidR="00491E70" w:rsidRPr="00C35822" w14:paraId="56EE053B" w14:textId="77777777" w:rsidTr="00B760D8">
        <w:trPr>
          <w:trHeight w:val="300"/>
          <w:tblHeader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F70B" w14:textId="1E58B873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446F" w14:textId="0485FC8B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FBDD" w14:textId="6E46F681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-Value (After Step 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2734" w14:textId="42FE44BD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#NAME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82C" w14:textId="21215AF2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redictor 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4EE5" w14:textId="0A7BC422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4F6D" w14:textId="698CB1DF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rop. Var. Explain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F731" w14:textId="26A844D3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anhattan Category (After Step 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9A86" w14:textId="0F3E2879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nor Allele Frequen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D159" w14:textId="77777777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9F01B" w14:textId="67253497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ene Region (Combine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0F8E" w14:textId="7A6A993B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A→MI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B05F" w14:textId="24164409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riant type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1B08" w14:textId="21C7D32F" w:rsidR="00491E70" w:rsidRPr="00C35822" w:rsidRDefault="00491E70" w:rsidP="00A805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</w:tr>
      <w:tr w:rsidR="002F3746" w:rsidRPr="00C35822" w14:paraId="3A951186" w14:textId="77777777" w:rsidTr="00491E70">
        <w:trPr>
          <w:trHeight w:val="300"/>
        </w:trPr>
        <w:tc>
          <w:tcPr>
            <w:tcW w:w="15588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FE6C6" w14:textId="61CCCC19" w:rsidR="002F3746" w:rsidRPr="002F3746" w:rsidRDefault="002F3746" w:rsidP="00B760D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F3746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RUIT WEIGHT</w:t>
            </w:r>
          </w:p>
        </w:tc>
      </w:tr>
      <w:tr w:rsidR="00491E70" w:rsidRPr="00C35822" w14:paraId="6E7FA337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8D37" w14:textId="0DCB4D7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3638" w14:textId="17A90A6E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6_85949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E7DF" w14:textId="2289E7C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6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3492" w14:textId="1D523486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A7B8" w14:textId="13FF1CA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2039" w14:textId="5822A1D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1781" w14:textId="3B63E26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6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7FD1" w14:textId="24ECA77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2123" w14:textId="60C25B0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808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315A" w14:textId="60B3FB0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6G012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19F1" w14:textId="19B0FBA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20FE" w14:textId="25751A6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A696" w14:textId="5027523C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9B11" w14:textId="5741DB0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entatricopeptide repeat-containing protein</w:t>
            </w:r>
          </w:p>
        </w:tc>
      </w:tr>
      <w:tr w:rsidR="00491E70" w:rsidRPr="00C35822" w14:paraId="510C906F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6B98" w14:textId="4B68858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6E60" w14:textId="4E3E4F3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3_6969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2FA5" w14:textId="201DEA0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1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8D75" w14:textId="7265D3FD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840B" w14:textId="6DDA5C5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58DD" w14:textId="75F35C9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D8FA" w14:textId="02D5C33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91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9543" w14:textId="1C29532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E5C9" w14:textId="4E37721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093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43CD" w14:textId="70474EB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3G0083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08B" w14:textId="5F74998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UTR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BB7" w14:textId="3F41D9A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E6A9" w14:textId="60909C6E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_prime_UTR_varia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D2EA" w14:textId="49A3561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LRR receptor-like serine/threonine-protein kinase GSO1</w:t>
            </w:r>
          </w:p>
        </w:tc>
      </w:tr>
      <w:tr w:rsidR="00491E70" w:rsidRPr="00C35822" w14:paraId="33C7479B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C3EB" w14:textId="2E76AB7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0728" w14:textId="0AFF7FD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5_3767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5BE1" w14:textId="0843FCF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21F" w14:textId="605449DF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5865" w14:textId="27B7B74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102F" w14:textId="114FC5A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875B" w14:textId="68920B6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0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954F" w14:textId="439EDB7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E88A" w14:textId="498673F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434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F0A9" w14:textId="29B9979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5G000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518C" w14:textId="047BDA4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381C" w14:textId="1F08B53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5241" w14:textId="080DA487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5769" w14:textId="18AE0B9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loride channel protein</w:t>
            </w:r>
          </w:p>
        </w:tc>
      </w:tr>
      <w:tr w:rsidR="00491E70" w:rsidRPr="00C35822" w14:paraId="11147C7C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C7B1" w14:textId="29A9EAD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CEF5" w14:textId="0364CF8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7_67554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5801" w14:textId="5566C71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9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7BF" w14:textId="08A130EB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DE1E" w14:textId="0A88299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F5AC" w14:textId="4F678E7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9FB" w14:textId="1F259EE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46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0B80" w14:textId="00A5FBB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F4C2" w14:textId="5C1A9AF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09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64C" w14:textId="0EE9D48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7G008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A603" w14:textId="5A43997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AA38" w14:textId="5B40988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D3D4" w14:textId="1CF7CD54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plice_region_variant&amp;intron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294E" w14:textId="59B9899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rotein kinase superfamily protein</w:t>
            </w:r>
          </w:p>
        </w:tc>
      </w:tr>
      <w:tr w:rsidR="00491E70" w:rsidRPr="00C35822" w14:paraId="5787A2D4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539F" w14:textId="233C1ED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EBE8" w14:textId="425A795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4_18528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E165" w14:textId="5CF5C63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30E-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CFC8" w14:textId="6BF21A9C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21AC" w14:textId="5C663D1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7A2F" w14:textId="1382AA5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.26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277B" w14:textId="3F24695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B53" w14:textId="1D37EB3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3721" w14:textId="7CD1D02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583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FBBA" w14:textId="20905A3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4G027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E3EA" w14:textId="60050A8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5D94" w14:textId="35FEF20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BAE1" w14:textId="24C15ABC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017C" w14:textId="4B64EA5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homeobox-leucine zipper protein ATHB-20-like</w:t>
            </w:r>
          </w:p>
        </w:tc>
      </w:tr>
      <w:tr w:rsidR="00491E70" w:rsidRPr="00C35822" w14:paraId="6B58D8FF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7988" w14:textId="03D88DE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1A11" w14:textId="729A36E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2_66236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D8D6" w14:textId="2233313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9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1B4" w14:textId="79AF68DD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A8E4" w14:textId="3D16E7B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E5C7" w14:textId="6E98EAC4" w:rsidR="00491E70" w:rsidRPr="00C35822" w:rsidRDefault="00491E70" w:rsidP="001B09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0E9" w14:textId="13BD636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46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10E1" w14:textId="6FCA8C7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9DC" w14:textId="3BD6FEE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656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72A7" w14:textId="72D7E97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2G008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4530" w14:textId="2804247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1815" w14:textId="42640F8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A8B6" w14:textId="33857F64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01BE" w14:textId="5563080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ET domain-containing protein</w:t>
            </w:r>
          </w:p>
        </w:tc>
      </w:tr>
      <w:tr w:rsidR="00491E70" w:rsidRPr="00C35822" w14:paraId="76A5FF11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3F9" w14:textId="0275C55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72AF" w14:textId="2254A25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5_1245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5447" w14:textId="6DE7438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042F" w14:textId="7915B8F7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3121" w14:textId="0A3D156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7F59" w14:textId="61DCDBE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7AA8" w14:textId="354F9D6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6CA7" w14:textId="0BE1179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128B" w14:textId="7C6E9B6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982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E57D" w14:textId="02263EA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5G002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AF2B" w14:textId="3583512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FEC2" w14:textId="26E3089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0ECD" w14:textId="7F40D7D5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9C65" w14:textId="53D5781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lysine-specific histone demethylase 1 homolog 3-like</w:t>
            </w:r>
          </w:p>
        </w:tc>
      </w:tr>
      <w:tr w:rsidR="00491E70" w:rsidRPr="00C35822" w14:paraId="25EB51E3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34EC" w14:textId="205272B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246A" w14:textId="3F57933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7_29695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D8D0" w14:textId="2BC6F10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8964" w14:textId="32EEBFB7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9566" w14:textId="1B6AC63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3C40" w14:textId="2C12303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470D" w14:textId="46BE362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9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BD4" w14:textId="0EC7449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8278" w14:textId="1C3CCA3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515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BD71" w14:textId="0A4CA09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7G0067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A0F" w14:textId="2A4D1ED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5B67" w14:textId="5A3D8EA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2F9" w14:textId="34588679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frameshift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BB27" w14:textId="78ED990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WD40 repeat-containing protein HOS15</w:t>
            </w:r>
          </w:p>
        </w:tc>
      </w:tr>
      <w:tr w:rsidR="007C2EA6" w:rsidRPr="00C35822" w14:paraId="2BBDE256" w14:textId="77777777" w:rsidTr="00B760D8">
        <w:trPr>
          <w:trHeight w:val="196"/>
        </w:trPr>
        <w:tc>
          <w:tcPr>
            <w:tcW w:w="15588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8995" w14:textId="6A444EB4" w:rsidR="007C2EA6" w:rsidRPr="00ED52F4" w:rsidRDefault="002F3746" w:rsidP="00B760D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RUIT LENGTH</w:t>
            </w:r>
          </w:p>
        </w:tc>
      </w:tr>
      <w:tr w:rsidR="00491E70" w:rsidRPr="00C35822" w14:paraId="603771A6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C27A" w14:textId="25C981C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95DD" w14:textId="00941C1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8_2175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2D6F" w14:textId="5E5138C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.49E-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AF40" w14:textId="66603846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FF5F" w14:textId="46372E4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A02C" w14:textId="558ECCA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8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AED2" w14:textId="5907213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8B47" w14:textId="51EC846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E63B" w14:textId="3252C56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7837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D4C3" w14:textId="7FAEFAC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8G000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0E23" w14:textId="52689F9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319F" w14:textId="0AD3E42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A9F6" w14:textId="5EC02C51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5F5" w14:textId="42C9AF5B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Unknown protein</w:t>
            </w:r>
          </w:p>
        </w:tc>
      </w:tr>
      <w:tr w:rsidR="00491E70" w:rsidRPr="00C35822" w14:paraId="2F2F4305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D621" w14:textId="7EFCDD2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8E3F" w14:textId="04EC7D4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2_25573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F40F" w14:textId="3CB65A3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6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AFE1" w14:textId="3968D8C1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08B5" w14:textId="423DDB4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C38C" w14:textId="261A7430" w:rsidR="00491E70" w:rsidRPr="00C35822" w:rsidRDefault="00491E70" w:rsidP="001B09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A9C0" w14:textId="6745812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8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070F" w14:textId="703AC94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C243" w14:textId="4F00D28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473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811D" w14:textId="38E8FDB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2G004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FC0C" w14:textId="7A960FD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08E9" w14:textId="1029665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C775" w14:textId="032645C7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B42A" w14:textId="7C46ED0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benzyl alcohol O-</w:t>
            </w: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benzoyltransferase</w:t>
            </w:r>
            <w:proofErr w:type="spellEnd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like</w:t>
            </w:r>
          </w:p>
        </w:tc>
      </w:tr>
      <w:tr w:rsidR="00491E70" w:rsidRPr="00C35822" w14:paraId="2A247518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0C5" w14:textId="4B4006F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CA1E" w14:textId="13E3634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1_644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D7F6" w14:textId="3BAF9FB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3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C3E5" w14:textId="7BBFC231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05A0" w14:textId="579FEFF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85F" w14:textId="56E547D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E7E9" w14:textId="7C9DE1B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72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8F7E" w14:textId="23600DBE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90F1" w14:textId="7CB3A23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859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C271" w14:textId="671A4B8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1G001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3C60" w14:textId="2AF7B9F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E1C1" w14:textId="6C8F349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6966" w14:textId="2A0CDD4C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86B" w14:textId="721D1CDE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ethyl-CpG-binding domain-containing protein 11-like</w:t>
            </w:r>
          </w:p>
        </w:tc>
      </w:tr>
      <w:tr w:rsidR="00491E70" w:rsidRPr="00C35822" w14:paraId="6978F6B6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ECF7" w14:textId="5710D54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9201" w14:textId="278AD24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4_47748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F4C6" w14:textId="3EB34A1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4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238C" w14:textId="69938748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A6F8" w14:textId="0347C24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74A0" w14:textId="1C5E645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F39F" w14:textId="0635094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8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D7E6" w14:textId="238085E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9B27" w14:textId="665323E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785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34D2" w14:textId="52F69B4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4G009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29FD" w14:textId="7235D5C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B69C" w14:textId="021183C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677F" w14:textId="02085019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5166" w14:textId="4B28CA6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organic cation/carnitine transporter 4</w:t>
            </w:r>
          </w:p>
        </w:tc>
      </w:tr>
      <w:tr w:rsidR="00491E70" w:rsidRPr="00C35822" w14:paraId="71A93489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4855" w14:textId="0E435C8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C4F0" w14:textId="6B1DB34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6_89499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16C9" w14:textId="09CFC64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7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F090" w14:textId="2A1EA20C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B274" w14:textId="1EB4383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CF2" w14:textId="4093825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5CAF" w14:textId="7E1DA36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4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64F6" w14:textId="2C28263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24D5" w14:textId="2D2F4F1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703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D0F7" w14:textId="2876DFC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6G013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6ADF" w14:textId="29A445B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D05E" w14:textId="3FE7EA2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7A71" w14:textId="4D5A08A7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2828" w14:textId="44EE5B8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,2-dihydroxy-3-keto-5-methylthiopentene dioxygenase</w:t>
            </w:r>
          </w:p>
        </w:tc>
      </w:tr>
      <w:tr w:rsidR="00491E70" w:rsidRPr="00C35822" w14:paraId="703B6798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55F2" w14:textId="353E471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739" w14:textId="21F98CE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1_28044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6C65" w14:textId="506ED0B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92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4BE" w14:textId="4987DA3A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15FF" w14:textId="1DEA8FA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C3D5" w14:textId="1C9132B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A750" w14:textId="658C577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EF3" w14:textId="4DFA6EB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A489" w14:textId="2068394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882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333B" w14:textId="68B9F3D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1G005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3A5E" w14:textId="11A00AC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237B" w14:textId="0D343F3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FEED" w14:textId="5620954F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8A63" w14:textId="77AF773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entatricopeptide repeat-containing protein</w:t>
            </w:r>
          </w:p>
        </w:tc>
      </w:tr>
      <w:tr w:rsidR="00491E70" w:rsidRPr="00C35822" w14:paraId="7FE13A17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1A25" w14:textId="229CEF2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4E3" w14:textId="7CE0C1E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4_33255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BAF7" w14:textId="669DD86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7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7FE7" w14:textId="4106E9E8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A985" w14:textId="6FF8D0A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CAB" w14:textId="4E0B447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C5A8" w14:textId="752242D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8956" w14:textId="08C786E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70C6" w14:textId="4BACE08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393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A39F" w14:textId="10E96A7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4G0066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CF2B" w14:textId="7BAE3FF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9E9A" w14:textId="320DF85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F0E" w14:textId="15C50645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&amp;splice_region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8B1" w14:textId="66DF49D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ysteine-rich receptor-like protein kinase 42</w:t>
            </w:r>
          </w:p>
        </w:tc>
      </w:tr>
      <w:tr w:rsidR="00491E70" w:rsidRPr="00C35822" w14:paraId="7B5DC69E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895A" w14:textId="0CBD6A0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2B6B" w14:textId="442AC2B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6_11645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8D19" w14:textId="6627DF2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E121" w14:textId="218DD114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A228" w14:textId="47A77D8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92F9" w14:textId="4D6B543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4E5F" w14:textId="2EFC9CA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74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6C59" w14:textId="571F3F8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8A5D" w14:textId="75BBA24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2928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692C" w14:textId="3F11A97B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6G002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ADD3" w14:textId="512EAF2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669F" w14:textId="41D6122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BBFA" w14:textId="69EB4AF4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3F8" w14:textId="6B442D4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Leucine-rich repeat protein kinase family protein, putative</w:t>
            </w:r>
          </w:p>
        </w:tc>
      </w:tr>
      <w:tr w:rsidR="00491E70" w:rsidRPr="00C35822" w14:paraId="2AC930D8" w14:textId="77777777" w:rsidTr="00B760D8">
        <w:trPr>
          <w:trHeight w:val="229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A245" w14:textId="14DA354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091C" w14:textId="4FEF8EC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6_92038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3B0E" w14:textId="6E29E13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2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77A8" w14:textId="4A987913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2D56" w14:textId="1430627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3D1E" w14:textId="2C1E866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91EC" w14:textId="302069D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E567" w14:textId="1A9172B5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4BA6" w14:textId="30E7C7D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30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13B5" w14:textId="46E76F0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C911" w14:textId="5F924A1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6180" w14:textId="2B6471F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3A8C" w14:textId="4C17FCA0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FEE7" w14:textId="6671FC2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basic helix-loop-helix (</w:t>
            </w: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bHLH</w:t>
            </w:r>
            <w:proofErr w:type="spellEnd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) DNA-binding superfamily protein</w:t>
            </w:r>
          </w:p>
        </w:tc>
      </w:tr>
      <w:tr w:rsidR="00491E70" w:rsidRPr="00C35822" w14:paraId="3A6D154F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9A60" w14:textId="76819C6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086E" w14:textId="2ECDAEE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0_46398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163E" w14:textId="6AF5AE7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51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F76E" w14:textId="68170056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590" w14:textId="4604D00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2D8C" w14:textId="3BBCBBE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0B3B" w14:textId="381C384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B931" w14:textId="1831D6C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4FDE" w14:textId="1C8229F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70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78E1" w14:textId="62CB0912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0G009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1F2A" w14:textId="23E9930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D6C" w14:textId="31DFF08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6F93" w14:textId="028F4208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BBD" w14:textId="02EB680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ranslocation protein SEC62</w:t>
            </w:r>
          </w:p>
        </w:tc>
      </w:tr>
      <w:tr w:rsidR="00491E70" w:rsidRPr="00C35822" w14:paraId="41F2498B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3E83" w14:textId="49D4B72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DA8" w14:textId="34EC1DF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2_85918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400" w14:textId="6C9932F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4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0FCC" w14:textId="148D18A3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B6A3" w14:textId="5EACBFC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7308" w14:textId="3F9D7F5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B399" w14:textId="24EDADD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5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EF8A" w14:textId="0CA6CD2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DBF" w14:textId="55C9521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21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1D55" w14:textId="0094C5C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2G010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21F8" w14:textId="304A08B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E3A3" w14:textId="31A3CFD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510" w14:textId="788BDF15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0047" w14:textId="20FA39B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Receptor-like serine/threonine-protein kinase</w:t>
            </w:r>
          </w:p>
        </w:tc>
      </w:tr>
      <w:tr w:rsidR="007C2EA6" w:rsidRPr="00C35822" w14:paraId="16C70C44" w14:textId="77777777" w:rsidTr="00B760D8">
        <w:trPr>
          <w:trHeight w:val="173"/>
        </w:trPr>
        <w:tc>
          <w:tcPr>
            <w:tcW w:w="15588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47C7" w14:textId="27390308" w:rsidR="007C2EA6" w:rsidRPr="002F3746" w:rsidRDefault="002F3746" w:rsidP="00B760D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F3746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RUIT DIAMETER</w:t>
            </w:r>
          </w:p>
          <w:p w14:paraId="67C1F453" w14:textId="19F8F463" w:rsidR="007C2EA6" w:rsidRPr="00C35822" w:rsidRDefault="007C2EA6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91E70" w:rsidRPr="00C35822" w14:paraId="43A75D6B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4A7" w14:textId="77777777" w:rsidR="00491E70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14:paraId="6D2E46B2" w14:textId="6031706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B22" w14:textId="4CB502D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5_20222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E38D" w14:textId="19DC4C3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8.64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8E03" w14:textId="35F8A1F8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D13E" w14:textId="170D401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4.</w:t>
            </w:r>
            <w:r w:rsidR="00B760D8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34A7" w14:textId="46BB6D1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55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D1B2" w14:textId="7FB3EC2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6A23" w14:textId="64EF329B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9DB4" w14:textId="7C1F787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54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1BC7" w14:textId="31C373B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5G004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58E5" w14:textId="4ED25C1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F420" w14:textId="03CDF56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580A" w14:textId="09996417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42B6" w14:textId="3C35B63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Beta-glucosidase</w:t>
            </w:r>
          </w:p>
        </w:tc>
      </w:tr>
      <w:tr w:rsidR="00491E70" w:rsidRPr="00C35822" w14:paraId="19BF3E6D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A306" w14:textId="65FD3C0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C5CA" w14:textId="4B04DB7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6_85949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C174" w14:textId="3ED41E2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6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6EA3" w14:textId="5C2923CC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217A" w14:textId="2832D41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435A" w14:textId="78E6C719" w:rsidR="00491E70" w:rsidRPr="00C35822" w:rsidRDefault="00491E70" w:rsidP="001B09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9B1B" w14:textId="32E6ACC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9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1242" w14:textId="0B30338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3156" w14:textId="5471AE2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82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25C6" w14:textId="6E00E0B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6G012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EDED" w14:textId="11216D5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8480" w14:textId="12E4541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EF73" w14:textId="0C0E4C3B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FD86" w14:textId="5D3F110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entatricopeptide repeat-containing protein</w:t>
            </w:r>
          </w:p>
        </w:tc>
      </w:tr>
      <w:tr w:rsidR="00491E70" w:rsidRPr="00C35822" w14:paraId="3A2798C8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9F42" w14:textId="680E7F9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81A3" w14:textId="50012584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7_4032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422D" w14:textId="153C23B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9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8AD7" w14:textId="64FBE788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59C8" w14:textId="43FFEC2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3B46" w14:textId="1FE1CBE9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E2AB" w14:textId="41ECE6E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4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85BA" w14:textId="47AA6EA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EE9D" w14:textId="19C8307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53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C8E0" w14:textId="3C12C2A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7G0086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3C6D" w14:textId="1A976CC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EF9A" w14:textId="704EC7E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9DCA" w14:textId="3EA4D4D9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4D15" w14:textId="3F8A746E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erine/threonine-protein kinase D6PKL1</w:t>
            </w:r>
          </w:p>
        </w:tc>
      </w:tr>
      <w:tr w:rsidR="00491E70" w:rsidRPr="00C35822" w14:paraId="06E04F4B" w14:textId="77777777" w:rsidTr="00B760D8">
        <w:trPr>
          <w:trHeight w:val="312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FA50" w14:textId="19485C2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97BF" w14:textId="4CBC2CA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1_26857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3535" w14:textId="3771A76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5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FC48" w14:textId="2A8CFB0B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1AE" w14:textId="7F81D1C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7CCB" w14:textId="5CBC3B6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1D49" w14:textId="4CEF2A6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2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536F" w14:textId="739BFB9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B8F8" w14:textId="58C936D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2352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0909" w14:textId="0748A5F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1G005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666D" w14:textId="1C79AF9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15D" w14:textId="2CF2DD6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60F5" w14:textId="12C38FAA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80BB" w14:textId="70DA22CB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TP-binding nuclear protein</w:t>
            </w:r>
          </w:p>
        </w:tc>
      </w:tr>
      <w:tr w:rsidR="00491E70" w:rsidRPr="00C35822" w14:paraId="10076345" w14:textId="77777777" w:rsidTr="00B760D8">
        <w:trPr>
          <w:trHeight w:val="278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9ACE" w14:textId="2D6BC33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B144" w14:textId="4EE01A4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1_45353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7524" w14:textId="1464D2F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E3C" w14:textId="4456306E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0A90" w14:textId="1D4C916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1D30" w14:textId="497575BD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A356" w14:textId="45FA506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0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FF79" w14:textId="717BECE3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87A5" w14:textId="1DDA5A3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818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06D5" w14:textId="516433DF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1G0088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E6EE" w14:textId="49C5C09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UTR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1239" w14:textId="56C5A1A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05C5" w14:textId="2F6FEB16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_prime_UTR_varia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5A70" w14:textId="06F592F0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entatricopeptide repeat-containing protein At1g62350</w:t>
            </w:r>
          </w:p>
        </w:tc>
      </w:tr>
      <w:tr w:rsidR="00491E70" w:rsidRPr="00C35822" w14:paraId="6113DDC9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0F55" w14:textId="2212E0B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EB5F" w14:textId="3A0FD40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0_46398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7DE5" w14:textId="6E63641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809F" w14:textId="4B3AD933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4A12" w14:textId="17A3411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8D79" w14:textId="62603A8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3B63" w14:textId="0C8818D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3C66" w14:textId="5B0F3DA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036C" w14:textId="54F5420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70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85B7" w14:textId="33B4A19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0G009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A5A2" w14:textId="2DE32B9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FDE9" w14:textId="68E1622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A71E" w14:textId="0A0E2812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AB7" w14:textId="69E79BB1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ranslocation protein SEC62</w:t>
            </w:r>
          </w:p>
        </w:tc>
      </w:tr>
      <w:tr w:rsidR="00491E70" w:rsidRPr="00C35822" w14:paraId="53B849FC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5291" w14:textId="38EEF88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69C2" w14:textId="7C80EEE8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5_36508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EC39" w14:textId="1503FE7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6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421E" w14:textId="0F79E0F0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32AB" w14:textId="4C570F6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A5B0" w14:textId="1D2C8806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0311" w14:textId="37DFF10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8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6A83" w14:textId="7F66E6CA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D412" w14:textId="01A61CB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083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6A98" w14:textId="75401C2C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5G007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2ED3" w14:textId="5967F1C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13D0" w14:textId="602EFC0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177C" w14:textId="239B78D9" w:rsidR="00491E70" w:rsidRPr="00C35822" w:rsidRDefault="00491E70" w:rsidP="00F961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D2E0" w14:textId="77598307" w:rsidR="00491E70" w:rsidRPr="00C35822" w:rsidRDefault="00491E70" w:rsidP="001B09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y3-gypsy retrotransposon protein</w:t>
            </w:r>
          </w:p>
        </w:tc>
      </w:tr>
      <w:tr w:rsidR="007C2EA6" w:rsidRPr="00C35822" w14:paraId="79BEADE3" w14:textId="77777777" w:rsidTr="00491E70">
        <w:trPr>
          <w:trHeight w:val="300"/>
        </w:trPr>
        <w:tc>
          <w:tcPr>
            <w:tcW w:w="15588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E2DA" w14:textId="4DAD151D" w:rsidR="007C2EA6" w:rsidRPr="00ED52F4" w:rsidRDefault="007C2EA6" w:rsidP="00B760D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ED52F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</w:t>
            </w:r>
            <w:r w:rsidR="002F3746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TIO OF DIAMETER AND LENGTH</w:t>
            </w:r>
          </w:p>
          <w:p w14:paraId="14E39458" w14:textId="7EC444BD" w:rsidR="007C2EA6" w:rsidRPr="00C35822" w:rsidRDefault="007C2EA6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91E70" w:rsidRPr="00C35822" w14:paraId="7A40F16D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C6F7" w14:textId="16C8551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C1FA" w14:textId="015ED8F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1_644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8244" w14:textId="25DABE3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6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3A80" w14:textId="0AD2C84E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2B80" w14:textId="0DAC333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8FAA" w14:textId="722257A7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38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2F25" w14:textId="7AF4724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75BC" w14:textId="7D563A8F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783B" w14:textId="6C87B1C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859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2E1C" w14:textId="5AB5859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1G001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DEEF" w14:textId="3A9C789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4CD7" w14:textId="4E5C5F7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C206" w14:textId="4A58222F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4C00" w14:textId="31EABB90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ethyl-CpG-binding domain-containing protein 11-like</w:t>
            </w:r>
          </w:p>
        </w:tc>
      </w:tr>
      <w:tr w:rsidR="00491E70" w:rsidRPr="00C35822" w14:paraId="67AEBCF4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E041" w14:textId="49D7E34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E89F" w14:textId="4662EDD4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1_40008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C86B" w14:textId="39651F4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5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49A" w14:textId="40BF791D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A8B8" w14:textId="716F43A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6D57" w14:textId="22D07010" w:rsidR="00491E70" w:rsidRPr="00C35822" w:rsidRDefault="00491E70" w:rsidP="00836AA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7BEC" w14:textId="78D528B2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0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D3FD" w14:textId="6E6943FB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8726" w14:textId="62F4F6C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66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E22F" w14:textId="741B605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1G0074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0E32" w14:textId="55D8DC8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8E4C" w14:textId="7CDA2BF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672" w14:textId="2B704F64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AF47" w14:textId="079E2009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rotein-serine/threonine phosphatase</w:t>
            </w:r>
          </w:p>
        </w:tc>
      </w:tr>
      <w:tr w:rsidR="00491E70" w:rsidRPr="00C35822" w14:paraId="2E21D4AC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DB58" w14:textId="089FE12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9EBB" w14:textId="4EB5911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2_7403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24A7" w14:textId="4DFB75A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8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07C3" w14:textId="0A38A09A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FAA" w14:textId="2F94AF0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CED8" w14:textId="5C4E4DB0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1640" w14:textId="086174E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3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70AB" w14:textId="72D678D2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F44F" w14:textId="1C10CF2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06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F34F" w14:textId="74C71371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2G012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EC39" w14:textId="38785ED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2E54" w14:textId="5F40353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A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54BC" w14:textId="47D9D1E2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92D4" w14:textId="14CD6A65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PR repeat-containing thioredoxin TTL2-like</w:t>
            </w:r>
          </w:p>
        </w:tc>
      </w:tr>
      <w:tr w:rsidR="00491E70" w:rsidRPr="00C35822" w14:paraId="0E728C35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9DCE" w14:textId="6D46D22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C114" w14:textId="7E1EC57C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4_6258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DC8D" w14:textId="5B19BB8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6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0795" w14:textId="5F3E3D42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AA6F" w14:textId="4274B4B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2CDA" w14:textId="453A2A5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A0CD" w14:textId="5752708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57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12F" w14:textId="52123150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387" w14:textId="1049484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877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B498" w14:textId="7C93F01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4G012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FE51" w14:textId="61812E8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2DC2" w14:textId="2958757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G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5E7E" w14:textId="39DAD4E0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DAB9" w14:textId="02CCE95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erine/arginine-rich splicing factor RS2Z32-like isoform X1</w:t>
            </w:r>
          </w:p>
        </w:tc>
      </w:tr>
      <w:tr w:rsidR="00491E70" w:rsidRPr="00C35822" w14:paraId="19CC9C60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7916" w14:textId="7F14463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24CC" w14:textId="06581A69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5_93175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7DDA" w14:textId="1834CF3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.61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E293" w14:textId="1F981CC4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D4BB" w14:textId="631D1C37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CDAB" w14:textId="3EE623F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72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FAC1" w14:textId="4F3C812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8B97" w14:textId="71F7E665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F2A7" w14:textId="39C2EB8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22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1E9" w14:textId="517F1427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5G012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B905" w14:textId="73EDC3F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B255" w14:textId="6164D01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4597" w14:textId="117565F5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C1C" w14:textId="100A32A6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3 ubiquitin protein ligase DRIP2-like isoform X1</w:t>
            </w:r>
          </w:p>
        </w:tc>
      </w:tr>
      <w:tr w:rsidR="00491E70" w:rsidRPr="00C35822" w14:paraId="2736AC38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BE6" w14:textId="47227EE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C45" w14:textId="76DD62B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9_4781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A441" w14:textId="5F0F767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4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2C80" w14:textId="49886511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1101" w14:textId="139C81C8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196C" w14:textId="6CFABF5A" w:rsidR="00491E70" w:rsidRPr="00C35822" w:rsidRDefault="00491E70" w:rsidP="00836AA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17B4" w14:textId="109E08F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66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3B92" w14:textId="0811E211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0816" w14:textId="5A95115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66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FED9" w14:textId="3EB77E8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9G009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89B2" w14:textId="7E5E207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5AB6" w14:textId="3C06807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EB6E" w14:textId="08A30487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C9C9" w14:textId="765AA5A0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Rho GTPase-activating protein</w:t>
            </w:r>
          </w:p>
        </w:tc>
      </w:tr>
      <w:tr w:rsidR="00491E70" w:rsidRPr="00C35822" w14:paraId="6D4F4251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A460" w14:textId="66E6BA7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F462" w14:textId="4DC2599B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7_2724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10AA" w14:textId="42C044FC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4B63" w14:textId="3DAD7FA8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D1BB" w14:textId="291CC5A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D8B1" w14:textId="1D16C473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A509" w14:textId="4A34CD1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19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46F3" w14:textId="6AD3CB68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hr 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BBB6" w14:textId="63524B16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948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7E70" w14:textId="2B6692DC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4038" w14:textId="7FD1DFEB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5A4A" w14:textId="519DD230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C0B2" w14:textId="315CFD52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ergenic_reg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3126" w14:textId="586FC33D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-aminocyclopropane-1-carboxylate synthase 1</w:t>
            </w:r>
          </w:p>
        </w:tc>
      </w:tr>
      <w:tr w:rsidR="00491E70" w:rsidRPr="00C35822" w14:paraId="555F3D8B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1A56" w14:textId="39C2484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00ED" w14:textId="1979AB05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19_50426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59F7" w14:textId="59E0F5B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7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38B7" w14:textId="1562F932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921B" w14:textId="091CBDE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F68A" w14:textId="535F9374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F915" w14:textId="277DE675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524E" w14:textId="02F8D871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2C3C" w14:textId="1106B07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4507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58F" w14:textId="3C2A95F2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19G004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EC5B" w14:textId="1B248D4D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0486" w14:textId="0D7AAC4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T→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5BA0" w14:textId="6FDAE4B6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E5E4" w14:textId="797E0DEB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remorin</w:t>
            </w:r>
            <w:proofErr w:type="spellEnd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like</w:t>
            </w:r>
          </w:p>
        </w:tc>
      </w:tr>
      <w:tr w:rsidR="00491E70" w:rsidRPr="00C35822" w14:paraId="1B85C9F9" w14:textId="77777777" w:rsidTr="00B760D8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DA55" w14:textId="4CF1A50E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CABE" w14:textId="122A1761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S04_18895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A906" w14:textId="7CD12699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0004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2865" w14:textId="275E9466" w:rsidR="00491E70" w:rsidRPr="00C35822" w:rsidRDefault="00491E70" w:rsidP="00491E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5CAB" w14:textId="3C248CD3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EBE1" w14:textId="30A485CD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F5D2" w14:textId="51FC5C7F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6662" w14:textId="03A2087B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o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A96C" w14:textId="0558268A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0.2910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275A" w14:textId="1BE9DF79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maCh04G028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A978" w14:textId="025F3BE4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5183" w14:textId="209578F1" w:rsidR="00491E70" w:rsidRPr="00C35822" w:rsidRDefault="00491E70" w:rsidP="00B760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C→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DE29" w14:textId="36C229AA" w:rsidR="00491E70" w:rsidRPr="00C35822" w:rsidRDefault="00491E70" w:rsidP="0083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C75A" w14:textId="172A2AF9" w:rsidR="00491E70" w:rsidRPr="00C35822" w:rsidRDefault="00491E70" w:rsidP="00836AA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5822">
              <w:rPr>
                <w:rFonts w:eastAsia="Times New Roman" w:cstheme="minorHAnsi"/>
                <w:color w:val="000000"/>
                <w:sz w:val="16"/>
                <w:szCs w:val="16"/>
              </w:rPr>
              <w:t>Pentatricopeptide repeat-containing protein</w:t>
            </w:r>
          </w:p>
        </w:tc>
      </w:tr>
    </w:tbl>
    <w:p w14:paraId="2ED49E99" w14:textId="2DD530B8" w:rsidR="00376AD6" w:rsidRDefault="00376AD6"/>
    <w:p w14:paraId="66BAD437" w14:textId="286C25DD" w:rsidR="00376AD6" w:rsidRDefault="00376AD6"/>
    <w:p w14:paraId="112FFFA9" w14:textId="77777777" w:rsidR="00DC05EF" w:rsidRDefault="00DC05EF"/>
    <w:sectPr w:rsidR="00DC05EF" w:rsidSect="00375FF2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17C"/>
    <w:rsid w:val="000150A4"/>
    <w:rsid w:val="0002661A"/>
    <w:rsid w:val="0007742B"/>
    <w:rsid w:val="000D012C"/>
    <w:rsid w:val="001238AE"/>
    <w:rsid w:val="001800AB"/>
    <w:rsid w:val="001909CC"/>
    <w:rsid w:val="001B0918"/>
    <w:rsid w:val="0022440A"/>
    <w:rsid w:val="00272C60"/>
    <w:rsid w:val="002A3FB4"/>
    <w:rsid w:val="002F3746"/>
    <w:rsid w:val="00360F8D"/>
    <w:rsid w:val="00365CA8"/>
    <w:rsid w:val="00375FF2"/>
    <w:rsid w:val="0037676C"/>
    <w:rsid w:val="00376AD6"/>
    <w:rsid w:val="00391980"/>
    <w:rsid w:val="003B7D45"/>
    <w:rsid w:val="003F18B9"/>
    <w:rsid w:val="003F3899"/>
    <w:rsid w:val="00424AE9"/>
    <w:rsid w:val="00432B5E"/>
    <w:rsid w:val="00491E70"/>
    <w:rsid w:val="004A4F18"/>
    <w:rsid w:val="004C3C33"/>
    <w:rsid w:val="004F217C"/>
    <w:rsid w:val="0056215E"/>
    <w:rsid w:val="005B2B9E"/>
    <w:rsid w:val="0062083C"/>
    <w:rsid w:val="00646715"/>
    <w:rsid w:val="00654418"/>
    <w:rsid w:val="00681144"/>
    <w:rsid w:val="006D6D4E"/>
    <w:rsid w:val="006F688B"/>
    <w:rsid w:val="00714057"/>
    <w:rsid w:val="00742006"/>
    <w:rsid w:val="007C0494"/>
    <w:rsid w:val="007C2EA6"/>
    <w:rsid w:val="0082426C"/>
    <w:rsid w:val="00836AA4"/>
    <w:rsid w:val="008B1504"/>
    <w:rsid w:val="008D0202"/>
    <w:rsid w:val="008D6C3A"/>
    <w:rsid w:val="0092550B"/>
    <w:rsid w:val="009620D5"/>
    <w:rsid w:val="00990D25"/>
    <w:rsid w:val="0099781E"/>
    <w:rsid w:val="00A805EA"/>
    <w:rsid w:val="00A969D5"/>
    <w:rsid w:val="00B30D3B"/>
    <w:rsid w:val="00B760D8"/>
    <w:rsid w:val="00BB47D2"/>
    <w:rsid w:val="00BF5BA3"/>
    <w:rsid w:val="00C35822"/>
    <w:rsid w:val="00C569B4"/>
    <w:rsid w:val="00C85F90"/>
    <w:rsid w:val="00DA1A2F"/>
    <w:rsid w:val="00DC05EF"/>
    <w:rsid w:val="00DD577B"/>
    <w:rsid w:val="00E142C2"/>
    <w:rsid w:val="00E635E1"/>
    <w:rsid w:val="00E82EE6"/>
    <w:rsid w:val="00E90B62"/>
    <w:rsid w:val="00ED52F4"/>
    <w:rsid w:val="00F13FBF"/>
    <w:rsid w:val="00F80E5B"/>
    <w:rsid w:val="00F9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DAF2C"/>
  <w15:chartTrackingRefBased/>
  <w15:docId w15:val="{D10F9FED-196F-40C4-96CF-0AA369B3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innannan Karthik</cp:lastModifiedBy>
  <cp:revision>4</cp:revision>
  <dcterms:created xsi:type="dcterms:W3CDTF">2022-07-19T22:33:00Z</dcterms:created>
  <dcterms:modified xsi:type="dcterms:W3CDTF">2022-08-08T21:14:00Z</dcterms:modified>
</cp:coreProperties>
</file>